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PMingLiU;Arial Unicode MS" w:cs="Times New Roman"/>
          <w:b/>
          <w:b/>
          <w:bCs/>
          <w:kern w:val="0"/>
          <w:u w:val="single"/>
        </w:rPr>
      </w:pPr>
      <w:r>
        <w:rPr>
          <w:rFonts w:eastAsia="PMingLiU;Arial Unicode MS" w:cs="Times New Roman" w:ascii="Times New Roman" w:hAnsi="Times New Roman"/>
          <w:b/>
          <w:bCs/>
          <w:kern w:val="0"/>
          <w:u w:val="single"/>
        </w:rPr>
        <w:t>Table S1. Demographic and clinical characteristics of Graves’ patients and control individuals.</w:t>
      </w:r>
    </w:p>
    <w:tbl>
      <w:tblPr>
        <w:tblW w:w="8165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900"/>
        <w:gridCol w:w="1216"/>
        <w:gridCol w:w="1578"/>
        <w:gridCol w:w="1216"/>
      </w:tblGrid>
      <w:tr>
        <w:trPr/>
        <w:tc>
          <w:tcPr>
            <w:tcW w:w="2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Patients Characteristics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Healthy (Genotype)</w:t>
            </w:r>
          </w:p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(78)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GD</w:t>
            </w:r>
          </w:p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(470)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Healthy (TSLP)</w:t>
            </w:r>
          </w:p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(272)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GD (TSLP)</w:t>
            </w:r>
          </w:p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(432)</w:t>
            </w:r>
          </w:p>
        </w:tc>
      </w:tr>
      <w:tr>
        <w:trPr/>
        <w:tc>
          <w:tcPr>
            <w:tcW w:w="22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Age at Diagnosis</w:t>
            </w:r>
          </w:p>
        </w:tc>
        <w:tc>
          <w:tcPr>
            <w:tcW w:w="1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u w:val="single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50 (64.1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37(71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99 (73.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00 (69.4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&gt;4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8 (35.9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33 (28.3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73 (26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32 (30.6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>
          <w:trHeight w:val="137" w:hRule="atLeast"/>
        </w:trPr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Gend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Mal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9 (24.4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96 (20.4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06 (39.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89 (20.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6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Femal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59 (75.6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74 (79.6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66 (61.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43 (79.4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Treatmen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Radioiodine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N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49 (95.5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09 (94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1 (4.5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3 (5.3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Thyroid gland surger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N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23 (90.0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90 (90.3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7 (10.0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2 (9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Clinical featur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Goit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Grade 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1 (6.6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6 (6.0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Grade 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6 (5.5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5 (5.8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Grade 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52 (11.1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2 (9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Grade 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00 (63.8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80 (64.8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Grade 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61 (13.0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59 (13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Opthalmopathy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N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69 (57.2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48 (57.4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201 (42.8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84 (42.6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Nodular hyperplasi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N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22 (89.8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90 (90.3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8 (10.2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2 (9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Myxedem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N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64 (98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29 (99.3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Ye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6 (1.3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3 (0.7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  <w:t>Vitilig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b/>
                <w:b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b/>
                <w:kern w:val="0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No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66 (99.1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31 (99.8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  <w:tr>
        <w:trPr/>
        <w:tc>
          <w:tcPr>
            <w:tcW w:w="22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Yes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4 (0.9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Arial Unicode MS" w:cs="Times New Roman"/>
                <w:kern w:val="0"/>
                <w:sz w:val="20"/>
                <w:szCs w:val="20"/>
                <w:u w:val="single"/>
              </w:rPr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1 (0.2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%</w:t>
            </w:r>
            <w:r>
              <w:rPr>
                <w:rFonts w:eastAsia="PMingLiU;Arial Unicode MS" w:cs="Times New Roman" w:ascii="Times New Roman" w:hAnsi="Times New Roman"/>
                <w:kern w:val="0"/>
                <w:sz w:val="20"/>
                <w:szCs w:val="20"/>
                <w:u w:val="single"/>
              </w:rPr>
              <w:t>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454" w:right="454" w:gutter="0" w:header="851" w:top="90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Arial Unicode MS"/>
    <w:charset w:val="88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Arial Unicode MS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PMingLiU;Arial Unicode MS" w:hAnsi="PMingLiU;Arial Unicode MS" w:eastAsia="PMingLiU;Arial Unicode MS" w:cs="PMingLiU;Arial Unicode MS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SimSun;Arial Unicode MS" w:cs="Times New Roman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PMingLiU;Arial Unicode MS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MingLiU;Arial Unicode MS" w:hAnsi="PMingLiU;Arial Unicode MS" w:eastAsia="PMingLiU;Arial Unicode MS" w:cs="PMingLiU;Arial Unicode MS"/>
      <w:b/>
      <w:bCs/>
      <w:kern w:val="2"/>
      <w:sz w:val="36"/>
      <w:szCs w:val="36"/>
    </w:rPr>
  </w:style>
  <w:style w:type="character" w:styleId="Heading3Char">
    <w:name w:val="Heading 3 Char"/>
    <w:basedOn w:val="DefaultParagraphFont"/>
    <w:qFormat/>
    <w:rPr>
      <w:rFonts w:ascii="Cambria" w:hAnsi="Cambria" w:eastAsia="SimSun;Arial Unicode MS" w:cs="Times New Roman"/>
      <w:b/>
      <w:bCs/>
      <w:sz w:val="36"/>
      <w:szCs w:val="3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sz w:val="20"/>
      <w:szCs w:val="20"/>
    </w:rPr>
  </w:style>
  <w:style w:type="character" w:styleId="FooterChar">
    <w:name w:val="Footer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4"/>
      <w:szCs w:val="22"/>
      <w:lang w:val="en-US" w:eastAsia="zh-TW" w:bidi="ar-SA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eastAsia="PMingLiU;Arial Unicode MS" w:cs="PMingLiU;Arial Unicode MS"/>
      <w:kern w:val="0"/>
      <w:szCs w:val="24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PMingLiU;Arial Unicode MS" w:hAnsi="PMingLiU;Arial Unicode MS" w:eastAsia="PMingLiU;Arial Unicode MS" w:cs="PMingLiU;Arial Unicode MS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4:30:00Z</dcterms:created>
  <dc:creator/>
  <dc:description/>
  <dc:language>en-US</dc:language>
  <cp:lastModifiedBy/>
  <dcterms:modified xsi:type="dcterms:W3CDTF">2012-11-14T14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